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5ABF1" w14:textId="391CD6DC" w:rsidR="00BD46DC" w:rsidRDefault="00BD46DC" w:rsidP="00BD46DC">
      <w:pPr>
        <w:tabs>
          <w:tab w:val="left" w:pos="7428"/>
        </w:tabs>
        <w:rPr>
          <w:b/>
          <w:bCs/>
          <w:u w:val="single"/>
        </w:rPr>
      </w:pPr>
    </w:p>
    <w:p w14:paraId="2533B51D" w14:textId="77777777" w:rsidR="004C7522" w:rsidRPr="004C7522" w:rsidRDefault="004C7522" w:rsidP="004C7522">
      <w:pPr>
        <w:tabs>
          <w:tab w:val="left" w:pos="7428"/>
        </w:tabs>
        <w:jc w:val="both"/>
        <w:rPr>
          <w:b/>
          <w:bCs/>
        </w:rPr>
      </w:pPr>
      <w:r w:rsidRPr="004C7522">
        <w:rPr>
          <w:b/>
          <w:bCs/>
        </w:rPr>
        <w:t>Achieving Self-directed Integrated Cancer Aftercare (ASICA) for melanoma survivors: a nested qualitative evaluation of user experiences in a randomized trial of a digital intervention to support total-skin-self-examination by melanoma survivors.</w:t>
      </w:r>
    </w:p>
    <w:p w14:paraId="4BB7D328" w14:textId="77777777" w:rsidR="004C7522" w:rsidRPr="004C7522" w:rsidRDefault="004C7522" w:rsidP="004C7522">
      <w:pPr>
        <w:tabs>
          <w:tab w:val="left" w:pos="7428"/>
        </w:tabs>
        <w:jc w:val="both"/>
        <w:rPr>
          <w:b/>
          <w:bCs/>
        </w:rPr>
      </w:pPr>
    </w:p>
    <w:p w14:paraId="226B8220" w14:textId="1E4E817E" w:rsidR="004C7522" w:rsidRPr="004C7522" w:rsidRDefault="004C7522" w:rsidP="004C7522">
      <w:pPr>
        <w:tabs>
          <w:tab w:val="left" w:pos="7428"/>
        </w:tabs>
        <w:jc w:val="both"/>
        <w:rPr>
          <w:b/>
          <w:bCs/>
        </w:rPr>
      </w:pPr>
      <w:r w:rsidRPr="004C7522">
        <w:rPr>
          <w:b/>
          <w:bCs/>
        </w:rPr>
        <w:t>Felicity Reilly1, Nuha Wani2, Susan Hall1, Heather Morgan1, Julia Allan4, Lynda Constable3</w:t>
      </w:r>
      <w:r w:rsidR="00BF736A">
        <w:rPr>
          <w:b/>
          <w:bCs/>
        </w:rPr>
        <w:t xml:space="preserve">, </w:t>
      </w:r>
      <w:r w:rsidR="0082480D">
        <w:rPr>
          <w:b/>
          <w:bCs/>
        </w:rPr>
        <w:t>P</w:t>
      </w:r>
      <w:r w:rsidRPr="004C7522">
        <w:rPr>
          <w:b/>
          <w:bCs/>
        </w:rPr>
        <w:t>eter Murchie1</w:t>
      </w:r>
    </w:p>
    <w:p w14:paraId="70D91BE0" w14:textId="77777777" w:rsidR="004C7522" w:rsidRPr="0068333D" w:rsidRDefault="004C7522" w:rsidP="00BD46DC">
      <w:pPr>
        <w:tabs>
          <w:tab w:val="left" w:pos="7428"/>
        </w:tabs>
        <w:rPr>
          <w:b/>
          <w:bCs/>
          <w:u w:val="single"/>
        </w:rPr>
      </w:pPr>
    </w:p>
    <w:p w14:paraId="377BA241" w14:textId="77777777" w:rsidR="00BD46DC" w:rsidRDefault="00BD46DC" w:rsidP="00BD46DC">
      <w:pPr>
        <w:pStyle w:val="ListParagraph"/>
        <w:numPr>
          <w:ilvl w:val="0"/>
          <w:numId w:val="1"/>
        </w:numPr>
      </w:pPr>
      <w:r>
        <w:t>Skin Checking</w:t>
      </w:r>
    </w:p>
    <w:p w14:paraId="1D0C6ADC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How people check their skin</w:t>
      </w:r>
    </w:p>
    <w:p w14:paraId="006C4C33" w14:textId="77777777" w:rsidR="00BD46DC" w:rsidRDefault="00BD46DC" w:rsidP="00BD46DC">
      <w:pPr>
        <w:pStyle w:val="ListParagraph"/>
        <w:numPr>
          <w:ilvl w:val="2"/>
          <w:numId w:val="1"/>
        </w:numPr>
      </w:pPr>
      <w:r>
        <w:t>Including app use</w:t>
      </w:r>
    </w:p>
    <w:p w14:paraId="55B3DE93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When people check their skin</w:t>
      </w:r>
    </w:p>
    <w:p w14:paraId="706E8105" w14:textId="77777777" w:rsidR="00BD46DC" w:rsidRDefault="00BD46DC" w:rsidP="00BD46DC">
      <w:pPr>
        <w:pStyle w:val="ListParagraph"/>
        <w:numPr>
          <w:ilvl w:val="2"/>
          <w:numId w:val="1"/>
        </w:numPr>
      </w:pPr>
      <w:r>
        <w:t xml:space="preserve">Prompts and triggers </w:t>
      </w:r>
    </w:p>
    <w:p w14:paraId="5A589D64" w14:textId="77777777" w:rsidR="00BD46DC" w:rsidRDefault="00BD46DC" w:rsidP="00BD46DC">
      <w:pPr>
        <w:pStyle w:val="ListParagraph"/>
        <w:numPr>
          <w:ilvl w:val="2"/>
          <w:numId w:val="1"/>
        </w:numPr>
      </w:pPr>
      <w:r>
        <w:t>Location.</w:t>
      </w:r>
    </w:p>
    <w:p w14:paraId="149AF9D8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Experience of skin checking</w:t>
      </w:r>
    </w:p>
    <w:p w14:paraId="186F9841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 xml:space="preserve">Opinions on skin checking </w:t>
      </w:r>
    </w:p>
    <w:p w14:paraId="0C30C5B7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Feelings on skin checking</w:t>
      </w:r>
    </w:p>
    <w:p w14:paraId="461DB7A0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 xml:space="preserve">Relationship between skin and skin checking and health. </w:t>
      </w:r>
    </w:p>
    <w:p w14:paraId="7D1A4D2A" w14:textId="77777777" w:rsidR="00BD46DC" w:rsidRDefault="00BD46DC" w:rsidP="00BD46DC"/>
    <w:p w14:paraId="750F2E81" w14:textId="77777777" w:rsidR="00BD46DC" w:rsidRDefault="00BD46DC" w:rsidP="00BD46DC">
      <w:pPr>
        <w:pStyle w:val="ListParagraph"/>
        <w:numPr>
          <w:ilvl w:val="0"/>
          <w:numId w:val="1"/>
        </w:numPr>
      </w:pPr>
      <w:r>
        <w:t>Family and friends</w:t>
      </w:r>
    </w:p>
    <w:p w14:paraId="6277FA94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Other people (non-professionals) input to skin checking</w:t>
      </w:r>
    </w:p>
    <w:p w14:paraId="2FD4F960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Relationship with people assisting with skin</w:t>
      </w:r>
    </w:p>
    <w:p w14:paraId="186FAA26" w14:textId="77777777" w:rsidR="00BD46DC" w:rsidRDefault="00BD46DC" w:rsidP="00BD46DC">
      <w:r>
        <w:rPr>
          <w:rStyle w:val="normaltextrun"/>
          <w:rFonts w:cstheme="minorHAnsi"/>
          <w:i/>
          <w:iCs/>
          <w:color w:val="000000"/>
        </w:rPr>
        <w:br/>
      </w:r>
    </w:p>
    <w:p w14:paraId="0EDF3838" w14:textId="77777777" w:rsidR="00BD46DC" w:rsidRDefault="00BD46DC" w:rsidP="00BD46DC">
      <w:pPr>
        <w:pStyle w:val="ListParagraph"/>
        <w:numPr>
          <w:ilvl w:val="0"/>
          <w:numId w:val="1"/>
        </w:numPr>
      </w:pPr>
      <w:r>
        <w:t xml:space="preserve">Other health professionals outside of ASICA trial </w:t>
      </w:r>
    </w:p>
    <w:p w14:paraId="247C699A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Use of health services</w:t>
      </w:r>
    </w:p>
    <w:p w14:paraId="53EC07B2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Opinions on health service especially services for skin</w:t>
      </w:r>
    </w:p>
    <w:p w14:paraId="20F00DD5" w14:textId="77777777" w:rsidR="00BD46DC" w:rsidRDefault="00BD46DC" w:rsidP="00BD46DC"/>
    <w:p w14:paraId="344F79E0" w14:textId="77777777" w:rsidR="00BD46DC" w:rsidRDefault="00BD46DC" w:rsidP="00BD46DC">
      <w:pPr>
        <w:pStyle w:val="ListParagraph"/>
        <w:numPr>
          <w:ilvl w:val="0"/>
          <w:numId w:val="1"/>
        </w:numPr>
      </w:pPr>
      <w:r>
        <w:t>Ideas around technology</w:t>
      </w:r>
    </w:p>
    <w:p w14:paraId="68034384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Use of apps in general</w:t>
      </w:r>
    </w:p>
    <w:p w14:paraId="6042012F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 xml:space="preserve">Previous use of health apps </w:t>
      </w:r>
    </w:p>
    <w:p w14:paraId="5F3446EF" w14:textId="77777777" w:rsidR="00BD46DC" w:rsidRDefault="00BD46DC" w:rsidP="00BD46DC">
      <w:pPr>
        <w:pStyle w:val="ListParagraph"/>
        <w:numPr>
          <w:ilvl w:val="2"/>
          <w:numId w:val="1"/>
        </w:numPr>
      </w:pPr>
      <w:r>
        <w:t>Especially other skin checking apps</w:t>
      </w:r>
    </w:p>
    <w:p w14:paraId="73921703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Opinions on the use of apps in health care</w:t>
      </w:r>
    </w:p>
    <w:p w14:paraId="4689C646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Impact of app on use of health services</w:t>
      </w:r>
    </w:p>
    <w:p w14:paraId="2E8852C2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 xml:space="preserve">Confidentiality </w:t>
      </w:r>
    </w:p>
    <w:p w14:paraId="3EDBA276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Opinions around what apps (especially health care) should be and do</w:t>
      </w:r>
    </w:p>
    <w:p w14:paraId="0AF4555F" w14:textId="77777777" w:rsidR="00BD46DC" w:rsidRDefault="00BD46DC" w:rsidP="00BD46DC"/>
    <w:p w14:paraId="5A7BE272" w14:textId="77777777" w:rsidR="00BD46DC" w:rsidRDefault="00BD46DC" w:rsidP="00BD46DC">
      <w:pPr>
        <w:pStyle w:val="ListParagraph"/>
        <w:numPr>
          <w:ilvl w:val="0"/>
          <w:numId w:val="1"/>
        </w:numPr>
      </w:pPr>
      <w:r>
        <w:t>‘Nuts and Bolts’- Practical experience of ASICA</w:t>
      </w:r>
    </w:p>
    <w:p w14:paraId="5DAB0D73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Practical use of app and tablet</w:t>
      </w:r>
    </w:p>
    <w:p w14:paraId="062FCD0C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Experience of the tablet provided</w:t>
      </w:r>
    </w:p>
    <w:p w14:paraId="72D9F7C9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Experience of the technical side of the app</w:t>
      </w:r>
    </w:p>
    <w:p w14:paraId="2F03BD3A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Experience of the other practical aspects of the trial</w:t>
      </w:r>
    </w:p>
    <w:p w14:paraId="3D7F206E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Attitude towards science/trials</w:t>
      </w:r>
    </w:p>
    <w:p w14:paraId="510BE4F1" w14:textId="77777777" w:rsidR="00BD46DC" w:rsidRDefault="00BD46DC" w:rsidP="00BD46DC"/>
    <w:p w14:paraId="505AC83E" w14:textId="77777777" w:rsidR="00BD46DC" w:rsidRDefault="00BD46DC" w:rsidP="00BD46DC">
      <w:pPr>
        <w:pStyle w:val="ListParagraph"/>
        <w:numPr>
          <w:ilvl w:val="0"/>
          <w:numId w:val="1"/>
        </w:numPr>
      </w:pPr>
      <w:r>
        <w:t xml:space="preserve">ASICA: </w:t>
      </w:r>
      <w:r w:rsidRPr="00DF4646">
        <w:t>the app impact, design and usability</w:t>
      </w:r>
    </w:p>
    <w:p w14:paraId="45C0D26E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Feelings around the app</w:t>
      </w:r>
    </w:p>
    <w:p w14:paraId="1155B2FC" w14:textId="77777777" w:rsidR="00BD46DC" w:rsidRDefault="00BD46DC" w:rsidP="00BD46DC">
      <w:pPr>
        <w:pStyle w:val="ListParagraph"/>
        <w:numPr>
          <w:ilvl w:val="2"/>
          <w:numId w:val="1"/>
        </w:numPr>
      </w:pPr>
      <w:r>
        <w:t>Anxiety level</w:t>
      </w:r>
    </w:p>
    <w:p w14:paraId="1FC02C0A" w14:textId="77777777" w:rsidR="00BD46DC" w:rsidRDefault="00BD46DC" w:rsidP="00BD46DC">
      <w:pPr>
        <w:pStyle w:val="ListParagraph"/>
        <w:numPr>
          <w:ilvl w:val="2"/>
          <w:numId w:val="1"/>
        </w:numPr>
      </w:pPr>
      <w:r>
        <w:lastRenderedPageBreak/>
        <w:t>Change in opinions on skin health due to the app.</w:t>
      </w:r>
    </w:p>
    <w:p w14:paraId="2A6641D8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Positive aspects of the app itself</w:t>
      </w:r>
    </w:p>
    <w:p w14:paraId="2FF8B683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 xml:space="preserve">Negative issues around the design of app </w:t>
      </w:r>
    </w:p>
    <w:p w14:paraId="737E9E85" w14:textId="77777777" w:rsidR="00BD46DC" w:rsidRDefault="00BD46DC" w:rsidP="00BD46DC">
      <w:pPr>
        <w:pStyle w:val="ListParagraph"/>
        <w:numPr>
          <w:ilvl w:val="1"/>
          <w:numId w:val="1"/>
        </w:numPr>
      </w:pPr>
      <w:r>
        <w:t>Ideas for improvement of the app and its interface</w:t>
      </w:r>
    </w:p>
    <w:p w14:paraId="14534E06" w14:textId="77777777" w:rsidR="001E54BA" w:rsidRDefault="00016D54"/>
    <w:sectPr w:rsidR="001E54B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546F5" w14:textId="77777777" w:rsidR="00016D54" w:rsidRDefault="00016D54" w:rsidP="004C7522">
      <w:r>
        <w:separator/>
      </w:r>
    </w:p>
  </w:endnote>
  <w:endnote w:type="continuationSeparator" w:id="0">
    <w:p w14:paraId="49630B4B" w14:textId="77777777" w:rsidR="00016D54" w:rsidRDefault="00016D54" w:rsidP="004C7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5FEDB" w14:textId="77777777" w:rsidR="00016D54" w:rsidRDefault="00016D54" w:rsidP="004C7522">
      <w:r>
        <w:separator/>
      </w:r>
    </w:p>
  </w:footnote>
  <w:footnote w:type="continuationSeparator" w:id="0">
    <w:p w14:paraId="53C7D9B0" w14:textId="77777777" w:rsidR="00016D54" w:rsidRDefault="00016D54" w:rsidP="004C75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A13C3" w14:textId="53C70D8D" w:rsidR="004C7522" w:rsidRDefault="004C7522" w:rsidP="004C7522">
    <w:pPr>
      <w:pStyle w:val="Header"/>
    </w:pPr>
    <w:r w:rsidRPr="004C7522">
      <w:t>User experiences in the ASICA trial – a nested qualitative study</w:t>
    </w:r>
  </w:p>
  <w:p w14:paraId="165FB616" w14:textId="70D937FD" w:rsidR="004C7522" w:rsidRDefault="004C7522" w:rsidP="004C7522">
    <w:pPr>
      <w:pStyle w:val="Header"/>
    </w:pPr>
  </w:p>
  <w:p w14:paraId="5845E87C" w14:textId="2F35A6C2" w:rsidR="004C7522" w:rsidRPr="004C7522" w:rsidRDefault="004C7522" w:rsidP="004C7522">
    <w:pPr>
      <w:pStyle w:val="Header"/>
      <w:rPr>
        <w:b/>
        <w:bCs/>
      </w:rPr>
    </w:pPr>
    <w:r w:rsidRPr="004C7522">
      <w:rPr>
        <w:b/>
        <w:bCs/>
      </w:rPr>
      <w:t>Supplementary File 2: Analytical Frame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B7B40"/>
    <w:multiLevelType w:val="hybridMultilevel"/>
    <w:tmpl w:val="33B4FEC8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DC"/>
    <w:rsid w:val="00016D54"/>
    <w:rsid w:val="001816E1"/>
    <w:rsid w:val="00491C9C"/>
    <w:rsid w:val="004C7522"/>
    <w:rsid w:val="0082480D"/>
    <w:rsid w:val="008E3633"/>
    <w:rsid w:val="00A214FC"/>
    <w:rsid w:val="00BD46DC"/>
    <w:rsid w:val="00BF736A"/>
    <w:rsid w:val="00F0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C0AC7"/>
  <w15:chartTrackingRefBased/>
  <w15:docId w15:val="{FAEE3A0C-0289-4103-A170-5E9DB2BB0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6D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BD46DC"/>
    <w:pPr>
      <w:ind w:left="720"/>
      <w:contextualSpacing/>
    </w:pPr>
  </w:style>
  <w:style w:type="character" w:customStyle="1" w:styleId="normaltextrun">
    <w:name w:val="normaltextrun"/>
    <w:basedOn w:val="DefaultParagraphFont"/>
    <w:rsid w:val="00BD46DC"/>
  </w:style>
  <w:style w:type="paragraph" w:styleId="Header">
    <w:name w:val="header"/>
    <w:basedOn w:val="Normal"/>
    <w:link w:val="HeaderChar"/>
    <w:uiPriority w:val="99"/>
    <w:unhideWhenUsed/>
    <w:rsid w:val="004C75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752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75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52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chie, P.</dc:creator>
  <cp:keywords/>
  <dc:description/>
  <cp:lastModifiedBy>Ntessalen, Maria</cp:lastModifiedBy>
  <cp:revision>5</cp:revision>
  <dcterms:created xsi:type="dcterms:W3CDTF">2021-04-24T08:53:00Z</dcterms:created>
  <dcterms:modified xsi:type="dcterms:W3CDTF">2022-12-01T10:10:00Z</dcterms:modified>
</cp:coreProperties>
</file>